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FB203" w14:textId="3A08AA42" w:rsidR="00876F23" w:rsidRDefault="005830C0" w:rsidP="004864C5">
      <w:r>
        <w:t xml:space="preserve">Table </w:t>
      </w:r>
      <w:r w:rsidR="005244E7">
        <w:t>S</w:t>
      </w:r>
      <w:r>
        <w:t xml:space="preserve">1. </w:t>
      </w:r>
      <w:r w:rsidR="004864C5">
        <w:t>Species richness and abundance per sampling site in</w:t>
      </w:r>
      <w:r>
        <w:t xml:space="preserve"> </w:t>
      </w:r>
      <w:proofErr w:type="spellStart"/>
      <w:r>
        <w:t>Coiba</w:t>
      </w:r>
      <w:proofErr w:type="spellEnd"/>
      <w:r>
        <w:t xml:space="preserve"> National Park.</w:t>
      </w:r>
      <w:r w:rsidR="00876F23">
        <w:t xml:space="preserve"> See main text for details of each sites</w:t>
      </w:r>
      <w:r w:rsidR="00273F79">
        <w:t xml:space="preserve"> and methods used for sampling.</w:t>
      </w:r>
    </w:p>
    <w:p w14:paraId="34705D55" w14:textId="398819B9" w:rsidR="005830C0" w:rsidRDefault="005830C0" w:rsidP="004864C5">
      <w:r>
        <w:fldChar w:fldCharType="begin"/>
      </w:r>
      <w:r>
        <w:instrText xml:space="preserve"> LINK Excel.Sheet.12 "C:\\Users\\Acer\\Documents\\doc\\DANIEL U\\Arácnidos\\Arañas\\Datos Arañas Coiba.xlsx" "Hoja2!F1C1:F14C4" \a \f 4 \h  \* MERGEFORMAT </w:instrText>
      </w:r>
      <w:r>
        <w:fldChar w:fldCharType="separate"/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694"/>
        <w:gridCol w:w="1332"/>
        <w:gridCol w:w="1794"/>
      </w:tblGrid>
      <w:tr w:rsidR="004159F5" w:rsidRPr="00776958" w14:paraId="77DE3C3B" w14:textId="61CB0A8E" w:rsidTr="0034508F">
        <w:trPr>
          <w:trHeight w:val="300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4AAA" w14:textId="77777777" w:rsidR="004159F5" w:rsidRPr="00776958" w:rsidRDefault="004159F5" w:rsidP="004864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Location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00071" w14:textId="06E5EB64" w:rsidR="004159F5" w:rsidRPr="00776958" w:rsidRDefault="004159F5" w:rsidP="004159F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visit</w:t>
            </w:r>
            <w:r w:rsidR="003E3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1BB6A" w14:textId="52F893D0" w:rsidR="004159F5" w:rsidRPr="00776958" w:rsidRDefault="004159F5" w:rsidP="004159F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ichness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0DF60" w14:textId="10B1B5B9" w:rsidR="004159F5" w:rsidRPr="00776958" w:rsidRDefault="004159F5" w:rsidP="004159F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</w:p>
        </w:tc>
      </w:tr>
      <w:tr w:rsidR="004159F5" w:rsidRPr="00776958" w14:paraId="351BA397" w14:textId="49EBA781" w:rsidTr="0034508F">
        <w:trPr>
          <w:trHeight w:val="300"/>
        </w:trPr>
        <w:tc>
          <w:tcPr>
            <w:tcW w:w="2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86F" w14:textId="0EFE3623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>1. Old main prison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1AB7" w14:textId="49E488C2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2835B" w14:textId="5F5F6194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5CCAA" w14:textId="692F4234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4159F5" w:rsidRPr="00776958" w14:paraId="77A7CE87" w14:textId="4C30EFF3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B84B" w14:textId="719E1CBB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2. </w:t>
            </w:r>
            <w:proofErr w:type="spellStart"/>
            <w:r>
              <w:t>Coiba</w:t>
            </w:r>
            <w:proofErr w:type="spellEnd"/>
            <w:r>
              <w:t xml:space="preserve"> Scientific St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F32CD" w14:textId="4F870595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1D600" w14:textId="09EDF861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20C8E" w14:textId="01C26F38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4159F5" w:rsidRPr="00776958" w14:paraId="4845AA54" w14:textId="242E3E4A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0375" w14:textId="07DC3B21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3. </w:t>
            </w:r>
            <w:proofErr w:type="spellStart"/>
            <w:r>
              <w:t>MiAmbiente</w:t>
            </w:r>
            <w:proofErr w:type="spellEnd"/>
            <w:r>
              <w:t xml:space="preserve"> St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FCD45" w14:textId="3D5170B1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4283" w14:textId="228A612C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866EA" w14:textId="76E498C2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4159F5" w:rsidRPr="00776958" w14:paraId="7449C3AE" w14:textId="0BAF8FBA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11E" w14:textId="21078EA2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>4. Mirador Alt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254F" w14:textId="1FC86A55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B4E62" w14:textId="388C862C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97ACE" w14:textId="739BEF71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4159F5" w:rsidRPr="00776958" w14:paraId="2FCA9CF8" w14:textId="472A9874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3D2" w14:textId="4665604B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5. Mirador </w:t>
            </w:r>
            <w:proofErr w:type="spellStart"/>
            <w:r>
              <w:t>Gambute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9095" w14:textId="3AC5462F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76154" w14:textId="3D224EB8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654B" w14:textId="6832B3EB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4159F5" w:rsidRPr="00776958" w14:paraId="65F05665" w14:textId="4F6D2D7C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A8BE" w14:textId="45D552FA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>6. Playa Hermos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DD690" w14:textId="550BC41E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CAC77" w14:textId="37E9A424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6C112" w14:textId="1F1DA671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1</w:t>
            </w:r>
          </w:p>
        </w:tc>
      </w:tr>
      <w:tr w:rsidR="004159F5" w:rsidRPr="00776958" w14:paraId="172676BD" w14:textId="5063AF6F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23F" w14:textId="69ABB514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>7. San Juan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38496" w14:textId="41DE3446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16067" w14:textId="04884BD5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E07E6" w14:textId="3CD170E3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4159F5" w:rsidRPr="00776958" w14:paraId="7F35EE0C" w14:textId="78B9D45D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046" w14:textId="71B0D6A2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8. Sendero de </w:t>
            </w:r>
            <w:proofErr w:type="spellStart"/>
            <w:r>
              <w:t>Coiba</w:t>
            </w:r>
            <w:proofErr w:type="spellEnd"/>
            <w:r>
              <w:t xml:space="preserve"> AI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886AB" w14:textId="5C81EA4A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3DD01" w14:textId="26BB4127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DC51" w14:textId="58A3D252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</w:t>
            </w:r>
          </w:p>
        </w:tc>
      </w:tr>
      <w:tr w:rsidR="004159F5" w:rsidRPr="00776958" w14:paraId="376BE6DC" w14:textId="160E37E8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440" w14:textId="6CF3D635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9. Sendero Los </w:t>
            </w:r>
            <w:proofErr w:type="spellStart"/>
            <w:r>
              <w:t>Mono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28EB" w14:textId="50ED36B2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33EC0" w14:textId="4E62D92B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87F6" w14:textId="5CB31037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6</w:t>
            </w:r>
          </w:p>
        </w:tc>
      </w:tr>
      <w:tr w:rsidR="004159F5" w:rsidRPr="00776958" w14:paraId="296F0918" w14:textId="76A148E6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90F" w14:textId="5E4596FF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>10. Sendero Santa Cruz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6DBCF" w14:textId="403DB944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A0DB3" w14:textId="64ABE453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9E8F" w14:textId="45A746BC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4159F5" w:rsidRPr="00776958" w14:paraId="2E16DAD8" w14:textId="4C1A82A0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9FE2" w14:textId="1E941857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11. Canales </w:t>
            </w:r>
            <w:proofErr w:type="spellStart"/>
            <w:r>
              <w:t>Afuera</w:t>
            </w:r>
            <w:proofErr w:type="spellEnd"/>
            <w:r>
              <w:t xml:space="preserve"> Islan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4AE1" w14:textId="672FC6CC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71E1E" w14:textId="49BA838F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217B5" w14:textId="600EA007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</w:tr>
      <w:tr w:rsidR="004159F5" w:rsidRPr="00776958" w14:paraId="50557745" w14:textId="1ECBA973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51F5" w14:textId="357E2BC1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12. </w:t>
            </w:r>
            <w:proofErr w:type="spellStart"/>
            <w:r>
              <w:t>Jicaron</w:t>
            </w:r>
            <w:proofErr w:type="spellEnd"/>
            <w:r>
              <w:t xml:space="preserve"> Island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7A36A" w14:textId="0E762CCA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40EFF" w14:textId="47D5CDFB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05BAD" w14:textId="2E0CF34A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</w:tr>
      <w:tr w:rsidR="004159F5" w:rsidRPr="00776958" w14:paraId="0C898EBF" w14:textId="35CB61F6" w:rsidTr="0034508F">
        <w:trPr>
          <w:trHeight w:val="300"/>
        </w:trPr>
        <w:tc>
          <w:tcPr>
            <w:tcW w:w="2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D738B" w14:textId="0D6D38CE" w:rsidR="004159F5" w:rsidRPr="00776958" w:rsidRDefault="004159F5" w:rsidP="004864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t xml:space="preserve">13. </w:t>
            </w:r>
            <w:proofErr w:type="spellStart"/>
            <w:r>
              <w:t>Coibita</w:t>
            </w:r>
            <w:proofErr w:type="spellEnd"/>
            <w:r>
              <w:t xml:space="preserve"> Island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66D343" w14:textId="7C2D3EB8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566867" w14:textId="27C70913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79E4FF" w14:textId="26961852" w:rsidR="004159F5" w:rsidRPr="00776958" w:rsidRDefault="004159F5" w:rsidP="004159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</w:tbl>
    <w:p w14:paraId="46BF90FF" w14:textId="1435E33F" w:rsidR="001D7DAA" w:rsidRDefault="005830C0" w:rsidP="004864C5">
      <w:r>
        <w:fldChar w:fldCharType="end"/>
      </w:r>
    </w:p>
    <w:p w14:paraId="2B33E479" w14:textId="77777777" w:rsidR="004864C5" w:rsidRDefault="004864C5" w:rsidP="004864C5"/>
    <w:p w14:paraId="63BE0DEE" w14:textId="77777777" w:rsidR="004864C5" w:rsidRPr="005830C0" w:rsidRDefault="004864C5" w:rsidP="004864C5"/>
    <w:sectPr w:rsidR="004864C5" w:rsidRPr="005830C0" w:rsidSect="00D36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C98"/>
    <w:rsid w:val="00003755"/>
    <w:rsid w:val="00084BA3"/>
    <w:rsid w:val="001D7DAA"/>
    <w:rsid w:val="00211902"/>
    <w:rsid w:val="00273F79"/>
    <w:rsid w:val="00304618"/>
    <w:rsid w:val="0034508F"/>
    <w:rsid w:val="003E39FD"/>
    <w:rsid w:val="003F0BA2"/>
    <w:rsid w:val="004159F5"/>
    <w:rsid w:val="004864C5"/>
    <w:rsid w:val="005244E7"/>
    <w:rsid w:val="005830C0"/>
    <w:rsid w:val="00876F23"/>
    <w:rsid w:val="008A118B"/>
    <w:rsid w:val="00961234"/>
    <w:rsid w:val="00A304C9"/>
    <w:rsid w:val="00A756B7"/>
    <w:rsid w:val="00B37C98"/>
    <w:rsid w:val="00B56D2D"/>
    <w:rsid w:val="00B700A9"/>
    <w:rsid w:val="00B844C8"/>
    <w:rsid w:val="00BD1E2D"/>
    <w:rsid w:val="00CE0C94"/>
    <w:rsid w:val="00D36040"/>
    <w:rsid w:val="00D53263"/>
    <w:rsid w:val="00F11917"/>
    <w:rsid w:val="00F34933"/>
    <w:rsid w:val="00FF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D71FC"/>
  <w14:defaultImageDpi w14:val="32767"/>
  <w15:chartTrackingRefBased/>
  <w15:docId w15:val="{4274CFAF-303A-8C46-A7A7-F2DA4DA9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3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-preview-comment861930">
    <w:name w:val="p-preview-comment_861930"/>
    <w:basedOn w:val="DefaultParagraphFont"/>
    <w:rsid w:val="00486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Galvez</dc:creator>
  <cp:keywords/>
  <dc:description/>
  <cp:lastModifiedBy>Galvez, Dumas</cp:lastModifiedBy>
  <cp:revision>10</cp:revision>
  <dcterms:created xsi:type="dcterms:W3CDTF">2023-11-08T17:28:00Z</dcterms:created>
  <dcterms:modified xsi:type="dcterms:W3CDTF">2024-05-08T13:56:00Z</dcterms:modified>
</cp:coreProperties>
</file>